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6F3469D3" w:rsidR="00F125EE" w:rsidRPr="00840BB2" w:rsidRDefault="00F125EE" w:rsidP="009A670E">
      <w:pPr>
        <w:jc w:val="center"/>
        <w:rPr>
          <w:rFonts w:ascii="Arial" w:hAnsi="Arial" w:cs="Arial"/>
          <w:sz w:val="20"/>
        </w:rPr>
      </w:pPr>
    </w:p>
    <w:p w14:paraId="060221C2" w14:textId="1617D724" w:rsidR="003C34BF" w:rsidRDefault="003C34BF" w:rsidP="003C34BF">
      <w:pPr>
        <w:pStyle w:val="SMHeading"/>
        <w:rPr>
          <w:b w:val="0"/>
          <w:bCs w:val="0"/>
          <w:kern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3</w:t>
      </w:r>
      <w:r w:rsidRPr="00840BB2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5D2AA3">
        <w:rPr>
          <w:rFonts w:ascii="Arial" w:hAnsi="Arial" w:cs="Arial"/>
          <w:b w:val="0"/>
          <w:sz w:val="20"/>
          <w:szCs w:val="20"/>
        </w:rPr>
        <w:t xml:space="preserve">Earnings functions </w:t>
      </w:r>
      <w:r>
        <w:rPr>
          <w:rFonts w:ascii="Arial" w:hAnsi="Arial" w:cs="Arial"/>
          <w:b w:val="0"/>
          <w:sz w:val="20"/>
          <w:szCs w:val="20"/>
        </w:rPr>
        <w:t xml:space="preserve">of non-farm employment </w:t>
      </w:r>
      <w:r w:rsidRPr="005D2AA3">
        <w:rPr>
          <w:rFonts w:ascii="Arial" w:hAnsi="Arial" w:cs="Arial"/>
          <w:b w:val="0"/>
          <w:sz w:val="20"/>
          <w:szCs w:val="20"/>
        </w:rPr>
        <w:t xml:space="preserve">for men, women and pooled sample in </w:t>
      </w:r>
      <w:r>
        <w:rPr>
          <w:rFonts w:ascii="Arial" w:hAnsi="Arial" w:cs="Arial"/>
          <w:b w:val="0"/>
          <w:sz w:val="20"/>
          <w:szCs w:val="20"/>
        </w:rPr>
        <w:t>urban</w:t>
      </w:r>
      <w:r w:rsidRPr="005D2AA3">
        <w:rPr>
          <w:rFonts w:ascii="Arial" w:hAnsi="Arial" w:cs="Arial"/>
          <w:b w:val="0"/>
          <w:sz w:val="20"/>
          <w:szCs w:val="20"/>
        </w:rPr>
        <w:t xml:space="preserve"> Malawi, Tanzania and Nigeria with log hourly </w:t>
      </w:r>
      <w:r>
        <w:rPr>
          <w:rFonts w:ascii="Arial" w:hAnsi="Arial" w:cs="Arial"/>
          <w:b w:val="0"/>
          <w:sz w:val="20"/>
          <w:szCs w:val="20"/>
        </w:rPr>
        <w:t>pay</w:t>
      </w:r>
      <w:r w:rsidRPr="005D2AA3">
        <w:rPr>
          <w:rFonts w:ascii="Arial" w:hAnsi="Arial" w:cs="Arial"/>
          <w:b w:val="0"/>
          <w:sz w:val="20"/>
          <w:szCs w:val="20"/>
        </w:rPr>
        <w:t xml:space="preserve"> (</w:t>
      </w:r>
      <w:r>
        <w:rPr>
          <w:rFonts w:ascii="Arial" w:hAnsi="Arial" w:cs="Arial"/>
          <w:b w:val="0"/>
          <w:sz w:val="20"/>
          <w:szCs w:val="20"/>
        </w:rPr>
        <w:t>real int. $</w:t>
      </w:r>
      <w:r w:rsidRPr="005D2AA3">
        <w:rPr>
          <w:rFonts w:ascii="Arial" w:hAnsi="Arial" w:cs="Arial"/>
          <w:b w:val="0"/>
          <w:sz w:val="20"/>
          <w:szCs w:val="20"/>
        </w:rPr>
        <w:t>) as dependent variable.</w:t>
      </w:r>
      <w:r>
        <w:rPr>
          <w:b w:val="0"/>
        </w:rPr>
        <w:fldChar w:fldCharType="begin"/>
      </w:r>
      <w:r>
        <w:rPr>
          <w:b w:val="0"/>
        </w:rPr>
        <w:instrText xml:space="preserve"> LINK Excel.Sheet.12 "C:\\Users\\govdbroeck\\OneDrive - UCL\\Werk\\3. Onderzoek\\3. Eigen projecten\\4. LSMS\\Analyses\\4. Gender pay gap\\Plos One\\Review\\Tables SI_revised.xlsx" "Table S3!R3C1:R53C10" \a \f 4 \h  \* MERGEFORMAT </w:instrText>
      </w:r>
      <w:r>
        <w:rPr>
          <w:b w:val="0"/>
        </w:rPr>
        <w:fldChar w:fldCharType="separate"/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680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 w:rsidR="003C34BF" w:rsidRPr="003C34BF" w14:paraId="7EB09C44" w14:textId="77777777" w:rsidTr="003C34BF">
        <w:trPr>
          <w:trHeight w:val="17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9D7A" w14:textId="25E6100A" w:rsidR="003C34BF" w:rsidRPr="003C34BF" w:rsidRDefault="003C34BF" w:rsidP="003C34BF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3D39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  <w:t>Malawi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5667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  <w:t>Tanzania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4B7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b/>
                <w:bCs/>
                <w:color w:val="000000"/>
                <w:sz w:val="18"/>
                <w:lang w:val="en-GB" w:eastAsia="en-GB"/>
              </w:rPr>
              <w:t>Nigeria</w:t>
            </w:r>
          </w:p>
        </w:tc>
      </w:tr>
      <w:tr w:rsidR="003C34BF" w:rsidRPr="003C34BF" w14:paraId="4854D973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CA19" w14:textId="77777777" w:rsidR="003C34BF" w:rsidRPr="003C34BF" w:rsidRDefault="003C34BF" w:rsidP="003C34BF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color w:val="000000"/>
                <w:sz w:val="18"/>
                <w:lang w:val="en-GB"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026B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Poole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747A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Wome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293C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Me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DD67C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Poole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3E46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Wome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B423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M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58BD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Pool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2314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Wom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76A1" w14:textId="77777777" w:rsidR="003C34BF" w:rsidRPr="003C34BF" w:rsidRDefault="003C34BF" w:rsidP="003C34B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Men</w:t>
            </w:r>
          </w:p>
        </w:tc>
      </w:tr>
      <w:tr w:rsidR="003C34BF" w:rsidRPr="003C34BF" w14:paraId="3BD4178F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FE3F" w14:textId="77777777" w:rsidR="003C34BF" w:rsidRPr="003C34BF" w:rsidRDefault="003C34BF" w:rsidP="003C34BF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color w:val="000000"/>
                <w:sz w:val="18"/>
                <w:lang w:val="en-GB" w:eastAsia="en-GB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F3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93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84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55D0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D68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57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A8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CDEC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8A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7F9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7E31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2159F720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A93B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25E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0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121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2AFB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D55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6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7C0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7B21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5F4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184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4990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0602071A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49FD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  <w:t>Human capita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2DB3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color w:val="000000"/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E1C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92C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6E05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A921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45CF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E27A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38B7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8884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73916135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128A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Primary degre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046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68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A02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8C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87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E43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82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267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92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3D9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3AC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87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09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43</w:t>
            </w:r>
          </w:p>
        </w:tc>
      </w:tr>
      <w:tr w:rsidR="003C34BF" w:rsidRPr="003C34BF" w14:paraId="7C41A6C6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16D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98E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1C2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C2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7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0DB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8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639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D16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FFF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779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423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86)</w:t>
            </w:r>
          </w:p>
        </w:tc>
      </w:tr>
      <w:tr w:rsidR="003C34BF" w:rsidRPr="003C34BF" w14:paraId="50CCD62E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F5DC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Secondary degre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E38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379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865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03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8B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56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97C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91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A9F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4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72C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7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B35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7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98B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07</w:t>
            </w:r>
          </w:p>
        </w:tc>
      </w:tr>
      <w:tr w:rsidR="003C34BF" w:rsidRPr="003C34BF" w14:paraId="559D3BF0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83A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129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BC3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959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4D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F1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DCE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5CF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46E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762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07)</w:t>
            </w:r>
          </w:p>
        </w:tc>
      </w:tr>
      <w:tr w:rsidR="003C34BF" w:rsidRPr="003C34BF" w14:paraId="1D5283D2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3F81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Tertiary degre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F2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176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182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24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25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176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81E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689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6B0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755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1B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578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2CB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0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F9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44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6BA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96**</w:t>
            </w:r>
          </w:p>
        </w:tc>
      </w:tr>
      <w:tr w:rsidR="003C34BF" w:rsidRPr="003C34BF" w14:paraId="151AF4A0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DD2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7D5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3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C64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7C4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1AD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7CC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5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72C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FD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973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D5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48)</w:t>
            </w:r>
          </w:p>
        </w:tc>
      </w:tr>
      <w:tr w:rsidR="003C34BF" w:rsidRPr="003C34BF" w14:paraId="25743DB2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6C6D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Potential experience (years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645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65A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C4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F16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2F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27D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ED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7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EE9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7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95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82***</w:t>
            </w:r>
          </w:p>
        </w:tc>
      </w:tr>
      <w:tr w:rsidR="003C34BF" w:rsidRPr="003C34BF" w14:paraId="2D18669C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A44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8CF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8A8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2B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4CA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1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F77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64A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0F8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570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8F1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26)</w:t>
            </w:r>
          </w:p>
        </w:tc>
      </w:tr>
      <w:tr w:rsidR="003C34BF" w:rsidRPr="003C34BF" w14:paraId="715FA74E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2ED0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Square of experi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A79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23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889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A71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56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67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C3B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6D2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1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B48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1***</w:t>
            </w:r>
          </w:p>
        </w:tc>
      </w:tr>
      <w:tr w:rsidR="003C34BF" w:rsidRPr="003C34BF" w14:paraId="3866F00A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517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603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0D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23E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8F0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DD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9E4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C51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EA6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821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3C34BF" w:rsidRPr="003C34BF" w14:paraId="66A2A230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8101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ultiple job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E73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143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C0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28D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53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6D7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B5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4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8F4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97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3F8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437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560***</w:t>
            </w:r>
          </w:p>
        </w:tc>
      </w:tr>
      <w:tr w:rsidR="003C34BF" w:rsidRPr="003C34BF" w14:paraId="2482546D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FEC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A7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9F7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B30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3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7F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9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A1D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AC5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32A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9D8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B12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4)</w:t>
            </w:r>
          </w:p>
        </w:tc>
      </w:tr>
      <w:tr w:rsidR="003C34BF" w:rsidRPr="003C34BF" w14:paraId="72569210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ADF8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Secto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CACD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EDCC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5DFC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7332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3F87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C2E9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634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6A0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23CF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5B111D33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7628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ining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D09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5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EF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1.475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861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999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145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16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2E9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88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DF9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99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007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F7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3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786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978*</w:t>
            </w:r>
          </w:p>
        </w:tc>
      </w:tr>
      <w:tr w:rsidR="003C34BF" w:rsidRPr="003C34BF" w14:paraId="6B72E19D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0B43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Ref. level: Commer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EC1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74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DF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6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AF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8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E3A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63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7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85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540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6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B43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5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1DA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17)</w:t>
            </w:r>
          </w:p>
        </w:tc>
      </w:tr>
      <w:tr w:rsidR="003C34BF" w:rsidRPr="003C34BF" w14:paraId="4152B261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64297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anufacturing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6CC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F00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BE3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35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5D9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50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C18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30E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1E7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30B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55</w:t>
            </w:r>
          </w:p>
        </w:tc>
      </w:tr>
      <w:tr w:rsidR="003C34BF" w:rsidRPr="003C34BF" w14:paraId="2C9B89DD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20669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B57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C54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AF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282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7DD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18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DC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63E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15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6)</w:t>
            </w:r>
          </w:p>
        </w:tc>
      </w:tr>
      <w:tr w:rsidR="003C34BF" w:rsidRPr="003C34BF" w14:paraId="647D511D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4B0E9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Electricity, utiliti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BB6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3ED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C2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74C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3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D1C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812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911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C6C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3BD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BEB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64</w:t>
            </w:r>
          </w:p>
        </w:tc>
      </w:tr>
      <w:tr w:rsidR="003C34BF" w:rsidRPr="003C34BF" w14:paraId="71E42581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DAF2F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7C4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7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62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72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734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8EE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6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262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F93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70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672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7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AED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74)</w:t>
            </w:r>
          </w:p>
        </w:tc>
      </w:tr>
      <w:tr w:rsidR="003C34BF" w:rsidRPr="003C34BF" w14:paraId="609362F7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FC22B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Construc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D2A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11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FAC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814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63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6A9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71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0EF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923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6AC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2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BF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8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AC8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7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800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23**</w:t>
            </w:r>
          </w:p>
        </w:tc>
      </w:tr>
      <w:tr w:rsidR="003C34BF" w:rsidRPr="003C34BF" w14:paraId="14358A4F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7B52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A73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E70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61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4B9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BB5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1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077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9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58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CCF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376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8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9D0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88)</w:t>
            </w:r>
          </w:p>
        </w:tc>
      </w:tr>
      <w:tr w:rsidR="003C34BF" w:rsidRPr="003C34BF" w14:paraId="37697A38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A2E2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Transport, storage, communic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9C0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20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AAC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990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E76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888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12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682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19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A5B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2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450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8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F8C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9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B3C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63</w:t>
            </w:r>
          </w:p>
        </w:tc>
      </w:tr>
      <w:tr w:rsidR="003C34BF" w:rsidRPr="003C34BF" w14:paraId="780B063E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7967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540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B60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0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6F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7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0DC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EAD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6E1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10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7A5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34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99)</w:t>
            </w:r>
          </w:p>
        </w:tc>
      </w:tr>
      <w:tr w:rsidR="003C34BF" w:rsidRPr="003C34BF" w14:paraId="2A67FBF7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B6C70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Finance, real estat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DE8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083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2B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239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FD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079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0C3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34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4BE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634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C1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34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815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EF8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97</w:t>
            </w:r>
          </w:p>
        </w:tc>
      </w:tr>
      <w:tr w:rsidR="003C34BF" w:rsidRPr="003C34BF" w14:paraId="424E401E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F81D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520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8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496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5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E2F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0E0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DDE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480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1AB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BBD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D6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94)</w:t>
            </w:r>
          </w:p>
        </w:tc>
      </w:tr>
      <w:tr w:rsidR="003C34BF" w:rsidRPr="003C34BF" w14:paraId="795207B7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E9EBB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Other servic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1F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198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26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EF8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598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72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107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60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F1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11C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1B1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71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51</w:t>
            </w:r>
          </w:p>
        </w:tc>
      </w:tr>
      <w:tr w:rsidR="003C34BF" w:rsidRPr="003C34BF" w14:paraId="06FF1B63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F0F0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11F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DDF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4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1A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22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9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A3D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1A4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E2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CAF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8A0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0)</w:t>
            </w:r>
          </w:p>
        </w:tc>
      </w:tr>
      <w:tr w:rsidR="003C34BF" w:rsidRPr="003C34BF" w14:paraId="0A6867BD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A6256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issing secto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7A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57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042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989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59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06A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86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14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8FD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41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74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C9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AB0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  <w:tr w:rsidR="003C34BF" w:rsidRPr="003C34BF" w14:paraId="387408E5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06273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B6B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5C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618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CF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2CD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464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73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34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A4F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</w:tr>
      <w:tr w:rsidR="003C34BF" w:rsidRPr="003C34BF" w14:paraId="1D66E9EA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1461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Occup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A93F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D830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7E7C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4BE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919D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3702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350B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E7CD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03D" w14:textId="77777777" w:rsidR="003C34BF" w:rsidRPr="003C34BF" w:rsidRDefault="003C34BF" w:rsidP="003C34BF">
            <w:pPr>
              <w:jc w:val="right"/>
              <w:rPr>
                <w:sz w:val="18"/>
                <w:lang w:val="en-GB" w:eastAsia="en-GB"/>
              </w:rPr>
            </w:pPr>
          </w:p>
        </w:tc>
      </w:tr>
      <w:tr w:rsidR="003C34BF" w:rsidRPr="003C34BF" w14:paraId="4F40AF16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831D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Self-</w:t>
            </w:r>
            <w:proofErr w:type="spellStart"/>
            <w:r w:rsidRPr="003C34BF">
              <w:rPr>
                <w:rFonts w:ascii="Arial" w:hAnsi="Arial" w:cs="Arial"/>
                <w:sz w:val="18"/>
                <w:lang w:val="en-GB" w:eastAsia="en-GB"/>
              </w:rPr>
              <w:t>empl</w:t>
            </w:r>
            <w:proofErr w:type="spellEnd"/>
            <w:r w:rsidRPr="003C34BF">
              <w:rPr>
                <w:rFonts w:ascii="Arial" w:hAnsi="Arial" w:cs="Arial"/>
                <w:sz w:val="18"/>
                <w:lang w:val="en-GB" w:eastAsia="en-GB"/>
              </w:rPr>
              <w:t xml:space="preserve">. with family </w:t>
            </w:r>
            <w:proofErr w:type="spellStart"/>
            <w:r w:rsidRPr="003C34BF">
              <w:rPr>
                <w:rFonts w:ascii="Arial" w:hAnsi="Arial" w:cs="Arial"/>
                <w:sz w:val="18"/>
                <w:lang w:val="en-GB" w:eastAsia="en-GB"/>
              </w:rPr>
              <w:t>labor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9F7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414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61D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3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07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735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E8F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78B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1A7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D38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4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71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3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B12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16</w:t>
            </w:r>
          </w:p>
        </w:tc>
      </w:tr>
      <w:tr w:rsidR="003C34BF" w:rsidRPr="003C34BF" w14:paraId="1FF4553C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D17B" w14:textId="77777777" w:rsidR="003C34BF" w:rsidRPr="003C34BF" w:rsidRDefault="003C34BF" w:rsidP="003C34BF">
            <w:pPr>
              <w:rPr>
                <w:rFonts w:ascii="Arial" w:hAnsi="Arial" w:cs="Arial"/>
                <w:i/>
                <w:iCs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Ref. level: Self-</w:t>
            </w:r>
            <w:proofErr w:type="spellStart"/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empl</w:t>
            </w:r>
            <w:proofErr w:type="spellEnd"/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 xml:space="preserve">. without family </w:t>
            </w:r>
            <w:proofErr w:type="spellStart"/>
            <w:r w:rsidRPr="003C34BF">
              <w:rPr>
                <w:rFonts w:ascii="Arial" w:hAnsi="Arial" w:cs="Arial"/>
                <w:i/>
                <w:iCs/>
                <w:sz w:val="18"/>
                <w:lang w:val="en-GB" w:eastAsia="en-GB"/>
              </w:rPr>
              <w:t>labor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4A8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033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325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1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1A0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7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8A6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A2E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AC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7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CF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DF3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79)</w:t>
            </w:r>
          </w:p>
        </w:tc>
      </w:tr>
      <w:tr w:rsidR="003C34BF" w:rsidRPr="003C34BF" w14:paraId="21F60EA9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B0FD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Low-skilled employe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E41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AB0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4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A1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D14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12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AF3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385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DB3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D25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86B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FD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10*</w:t>
            </w:r>
          </w:p>
        </w:tc>
      </w:tr>
      <w:tr w:rsidR="003C34BF" w:rsidRPr="003C34BF" w14:paraId="21CE4DB5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1BA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6AC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3CD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C07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F7A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1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56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62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7DA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9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886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3F2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47)</w:t>
            </w:r>
          </w:p>
        </w:tc>
      </w:tr>
      <w:tr w:rsidR="003C34BF" w:rsidRPr="003C34BF" w14:paraId="6795012C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7E09D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edium-skilled employe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A1E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F87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9EE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148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231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E9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415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424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49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1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62D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C63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59**</w:t>
            </w:r>
          </w:p>
        </w:tc>
      </w:tr>
      <w:tr w:rsidR="003C34BF" w:rsidRPr="003C34BF" w14:paraId="0E312066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E2FA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838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2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FC2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646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3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1BF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8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83F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6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34E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0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4A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467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8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461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44)</w:t>
            </w:r>
          </w:p>
        </w:tc>
      </w:tr>
      <w:tr w:rsidR="003C34BF" w:rsidRPr="003C34BF" w14:paraId="4E029755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4B170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High-skilled employe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DAF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33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432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F2D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76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9A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405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A9D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3CA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520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721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97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678C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8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5BB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.043***</w:t>
            </w:r>
          </w:p>
        </w:tc>
      </w:tr>
      <w:tr w:rsidR="003C34BF" w:rsidRPr="003C34BF" w14:paraId="65A286FE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46A86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DE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F8D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3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20B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6A7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8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455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946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70F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3C6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D7C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66)</w:t>
            </w:r>
          </w:p>
        </w:tc>
      </w:tr>
      <w:tr w:rsidR="003C34BF" w:rsidRPr="003C34BF" w14:paraId="03638394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1A3BA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Missing occup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EE2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0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81B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7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6B9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8F9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965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1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CB0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3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4DD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2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96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4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06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874***</w:t>
            </w:r>
          </w:p>
        </w:tc>
      </w:tr>
      <w:tr w:rsidR="003C34BF" w:rsidRPr="003C34BF" w14:paraId="5F09E15E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B72ED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9D6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5D5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C66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3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BB9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8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0C5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7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47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8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8FD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1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F6F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F94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17)</w:t>
            </w:r>
          </w:p>
        </w:tc>
      </w:tr>
      <w:tr w:rsidR="003C34BF" w:rsidRPr="003C34BF" w14:paraId="251296B0" w14:textId="77777777" w:rsidTr="003C34BF">
        <w:trPr>
          <w:trHeight w:val="170"/>
        </w:trPr>
        <w:tc>
          <w:tcPr>
            <w:tcW w:w="2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7BA2D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Consta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0D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5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F54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8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683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5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653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1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E6C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0.5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982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53A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1.89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03F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2.44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97E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-1.340**</w:t>
            </w:r>
          </w:p>
        </w:tc>
      </w:tr>
      <w:tr w:rsidR="003C34BF" w:rsidRPr="003C34BF" w14:paraId="67BB451E" w14:textId="77777777" w:rsidTr="003C34BF">
        <w:trPr>
          <w:trHeight w:val="170"/>
        </w:trPr>
        <w:tc>
          <w:tcPr>
            <w:tcW w:w="2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BB2C1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87A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34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C73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3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4CE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4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0B7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9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B98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48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605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29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67E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2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1C1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5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4F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(0.635)</w:t>
            </w:r>
          </w:p>
        </w:tc>
      </w:tr>
      <w:tr w:rsidR="003C34BF" w:rsidRPr="003C34BF" w14:paraId="0FB27E0C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78FBB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Other control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A7C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D1D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CB1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351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268A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7A17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84D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218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DD16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Y</w:t>
            </w:r>
          </w:p>
        </w:tc>
      </w:tr>
      <w:tr w:rsidR="003C34BF" w:rsidRPr="003C34BF" w14:paraId="638712D9" w14:textId="77777777" w:rsidTr="003C34BF">
        <w:trPr>
          <w:trHeight w:val="17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8CC" w14:textId="77777777" w:rsidR="003C34BF" w:rsidRPr="003C34BF" w:rsidRDefault="003C34BF" w:rsidP="003C34BF">
            <w:pPr>
              <w:rPr>
                <w:rFonts w:ascii="Arial" w:hAnsi="Arial" w:cs="Arial"/>
                <w:color w:val="000000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color w:val="000000"/>
                <w:sz w:val="18"/>
                <w:lang w:val="en-GB" w:eastAsia="en-GB"/>
              </w:rPr>
              <w:t>Observation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CAE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2,5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6E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1,1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58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1,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A5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,8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0A2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7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F30D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1,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09C0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1,5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BDEE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8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0942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711</w:t>
            </w:r>
          </w:p>
        </w:tc>
      </w:tr>
      <w:tr w:rsidR="003C34BF" w:rsidRPr="003C34BF" w14:paraId="5A28C8DB" w14:textId="77777777" w:rsidTr="003C34BF">
        <w:trPr>
          <w:trHeight w:val="17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B01EC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R²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949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9D14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BB4B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5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FA7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9BFB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7518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FAC1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7A35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110A9" w14:textId="77777777" w:rsidR="003C34BF" w:rsidRPr="003C34BF" w:rsidRDefault="003C34BF" w:rsidP="003C34BF">
            <w:pPr>
              <w:jc w:val="right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szCs w:val="18"/>
                <w:lang w:val="en-GB" w:eastAsia="en-GB"/>
              </w:rPr>
              <w:t>0.277</w:t>
            </w:r>
          </w:p>
        </w:tc>
      </w:tr>
      <w:tr w:rsidR="003C34BF" w:rsidRPr="003C34BF" w14:paraId="64798B68" w14:textId="77777777" w:rsidTr="003C34BF">
        <w:trPr>
          <w:trHeight w:val="170"/>
        </w:trPr>
        <w:tc>
          <w:tcPr>
            <w:tcW w:w="102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E72DE" w14:textId="77777777" w:rsidR="003C34BF" w:rsidRPr="003C34BF" w:rsidRDefault="003C34BF" w:rsidP="003C34BF">
            <w:pPr>
              <w:rPr>
                <w:rFonts w:ascii="Arial" w:hAnsi="Arial" w:cs="Arial"/>
                <w:sz w:val="18"/>
                <w:lang w:val="en-GB" w:eastAsia="en-GB"/>
              </w:rPr>
            </w:pPr>
            <w:r w:rsidRPr="003C34BF">
              <w:rPr>
                <w:rFonts w:ascii="Arial" w:hAnsi="Arial" w:cs="Arial"/>
                <w:sz w:val="18"/>
                <w:lang w:val="en-GB" w:eastAsia="en-GB"/>
              </w:rPr>
              <w:t>Notes: Population statistics are corrected using sampling weights. Significant coefficients are indicated with * p&lt;0.1, ** p&lt;0.05 and *** p&lt;0.01 and standard errors are reported between parentheses. Other controls include dummies for region, proxy respondent, enumerator and month of interview.</w:t>
            </w:r>
          </w:p>
        </w:tc>
      </w:tr>
    </w:tbl>
    <w:p w14:paraId="59D77E69" w14:textId="3EB34F70" w:rsidR="002C667A" w:rsidRDefault="003C34BF" w:rsidP="00C65D8A">
      <w:pPr>
        <w:pStyle w:val="SMHeading"/>
        <w:rPr>
          <w:rFonts w:ascii="Arial" w:hAnsi="Arial" w:cs="Arial"/>
          <w:b w:val="0"/>
          <w:sz w:val="20"/>
        </w:rPr>
      </w:pPr>
      <w:r>
        <w:rPr>
          <w:rFonts w:ascii="Arial" w:hAnsi="Arial" w:cs="Arial"/>
          <w:b w:val="0"/>
          <w:sz w:val="20"/>
          <w:szCs w:val="20"/>
        </w:rPr>
        <w:fldChar w:fldCharType="end"/>
      </w:r>
    </w:p>
    <w:sectPr w:rsidR="002C667A" w:rsidSect="003C34BF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85A0E" w14:textId="77777777" w:rsidR="007110F2" w:rsidRDefault="007110F2">
      <w:r>
        <w:separator/>
      </w:r>
    </w:p>
  </w:endnote>
  <w:endnote w:type="continuationSeparator" w:id="0">
    <w:p w14:paraId="4903177B" w14:textId="77777777" w:rsidR="007110F2" w:rsidRDefault="00711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D7AD9" w14:textId="77777777" w:rsidR="007110F2" w:rsidRDefault="007110F2">
      <w:r>
        <w:separator/>
      </w:r>
    </w:p>
  </w:footnote>
  <w:footnote w:type="continuationSeparator" w:id="0">
    <w:p w14:paraId="6AAD80E9" w14:textId="77777777" w:rsidR="007110F2" w:rsidRDefault="007110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907E0"/>
    <w:multiLevelType w:val="hybridMultilevel"/>
    <w:tmpl w:val="1C621A72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42FD"/>
    <w:multiLevelType w:val="hybridMultilevel"/>
    <w:tmpl w:val="EC4E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501D65"/>
    <w:multiLevelType w:val="hybridMultilevel"/>
    <w:tmpl w:val="D90412CE"/>
    <w:lvl w:ilvl="0" w:tplc="080C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F75691"/>
    <w:multiLevelType w:val="hybridMultilevel"/>
    <w:tmpl w:val="8F8C5990"/>
    <w:lvl w:ilvl="0" w:tplc="E5BCF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545"/>
    <w:multiLevelType w:val="hybridMultilevel"/>
    <w:tmpl w:val="492EF6E6"/>
    <w:lvl w:ilvl="0" w:tplc="FF4C9E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67A51"/>
    <w:multiLevelType w:val="hybridMultilevel"/>
    <w:tmpl w:val="736EC948"/>
    <w:lvl w:ilvl="0" w:tplc="64FEE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8557A4"/>
    <w:multiLevelType w:val="hybridMultilevel"/>
    <w:tmpl w:val="F1943BC6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D3D64"/>
    <w:multiLevelType w:val="hybridMultilevel"/>
    <w:tmpl w:val="D4AC5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151D0"/>
    <w:multiLevelType w:val="hybridMultilevel"/>
    <w:tmpl w:val="E0D26334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52ED9"/>
    <w:multiLevelType w:val="hybridMultilevel"/>
    <w:tmpl w:val="6F8E220A"/>
    <w:lvl w:ilvl="0" w:tplc="DEE463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373A3"/>
    <w:multiLevelType w:val="hybridMultilevel"/>
    <w:tmpl w:val="933C07BE"/>
    <w:lvl w:ilvl="0" w:tplc="480C78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30232989">
    <w:abstractNumId w:val="9"/>
  </w:num>
  <w:num w:numId="2" w16cid:durableId="1601571018">
    <w:abstractNumId w:val="7"/>
  </w:num>
  <w:num w:numId="3" w16cid:durableId="1024553878">
    <w:abstractNumId w:val="6"/>
  </w:num>
  <w:num w:numId="4" w16cid:durableId="1934511755">
    <w:abstractNumId w:val="5"/>
  </w:num>
  <w:num w:numId="5" w16cid:durableId="789276602">
    <w:abstractNumId w:val="4"/>
  </w:num>
  <w:num w:numId="6" w16cid:durableId="1655990999">
    <w:abstractNumId w:val="8"/>
  </w:num>
  <w:num w:numId="7" w16cid:durableId="374503831">
    <w:abstractNumId w:val="3"/>
  </w:num>
  <w:num w:numId="8" w16cid:durableId="1609241413">
    <w:abstractNumId w:val="2"/>
  </w:num>
  <w:num w:numId="9" w16cid:durableId="1963731997">
    <w:abstractNumId w:val="1"/>
  </w:num>
  <w:num w:numId="10" w16cid:durableId="1687247839">
    <w:abstractNumId w:val="0"/>
  </w:num>
  <w:num w:numId="11" w16cid:durableId="592780498">
    <w:abstractNumId w:val="10"/>
  </w:num>
  <w:num w:numId="12" w16cid:durableId="864172545">
    <w:abstractNumId w:val="16"/>
  </w:num>
  <w:num w:numId="13" w16cid:durableId="8530545">
    <w:abstractNumId w:val="15"/>
  </w:num>
  <w:num w:numId="14" w16cid:durableId="1379621312">
    <w:abstractNumId w:val="21"/>
  </w:num>
  <w:num w:numId="15" w16cid:durableId="1917132423">
    <w:abstractNumId w:val="14"/>
  </w:num>
  <w:num w:numId="16" w16cid:durableId="1333289348">
    <w:abstractNumId w:val="18"/>
  </w:num>
  <w:num w:numId="17" w16cid:durableId="460807495">
    <w:abstractNumId w:val="20"/>
  </w:num>
  <w:num w:numId="18" w16cid:durableId="1996378615">
    <w:abstractNumId w:val="11"/>
  </w:num>
  <w:num w:numId="19" w16cid:durableId="1805810297">
    <w:abstractNumId w:val="13"/>
  </w:num>
  <w:num w:numId="20" w16cid:durableId="485165747">
    <w:abstractNumId w:val="17"/>
  </w:num>
  <w:num w:numId="21" w16cid:durableId="355086265">
    <w:abstractNumId w:val="19"/>
  </w:num>
  <w:num w:numId="22" w16cid:durableId="1702123797">
    <w:abstractNumId w:val="22"/>
  </w:num>
  <w:num w:numId="23" w16cid:durableId="185044159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23C"/>
    <w:rsid w:val="00065EBD"/>
    <w:rsid w:val="00067214"/>
    <w:rsid w:val="00081113"/>
    <w:rsid w:val="00083B44"/>
    <w:rsid w:val="000850DC"/>
    <w:rsid w:val="000924EE"/>
    <w:rsid w:val="000C2771"/>
    <w:rsid w:val="000E764E"/>
    <w:rsid w:val="000F0DCE"/>
    <w:rsid w:val="00100D54"/>
    <w:rsid w:val="00112C5B"/>
    <w:rsid w:val="00114193"/>
    <w:rsid w:val="00115A38"/>
    <w:rsid w:val="0011687B"/>
    <w:rsid w:val="00124F82"/>
    <w:rsid w:val="0016337A"/>
    <w:rsid w:val="00164269"/>
    <w:rsid w:val="00165E2B"/>
    <w:rsid w:val="001A1BDE"/>
    <w:rsid w:val="001A4664"/>
    <w:rsid w:val="001B5209"/>
    <w:rsid w:val="001C0520"/>
    <w:rsid w:val="001C0975"/>
    <w:rsid w:val="001E7F95"/>
    <w:rsid w:val="001F0876"/>
    <w:rsid w:val="001F167C"/>
    <w:rsid w:val="001F5E91"/>
    <w:rsid w:val="002077B9"/>
    <w:rsid w:val="00223BF6"/>
    <w:rsid w:val="00237AAD"/>
    <w:rsid w:val="00262D72"/>
    <w:rsid w:val="002937F5"/>
    <w:rsid w:val="00294FBB"/>
    <w:rsid w:val="002A3D74"/>
    <w:rsid w:val="002B0515"/>
    <w:rsid w:val="002C030F"/>
    <w:rsid w:val="002C667A"/>
    <w:rsid w:val="002E2AE9"/>
    <w:rsid w:val="002E64CA"/>
    <w:rsid w:val="00324929"/>
    <w:rsid w:val="00325D90"/>
    <w:rsid w:val="00331D75"/>
    <w:rsid w:val="00355362"/>
    <w:rsid w:val="00363E44"/>
    <w:rsid w:val="00387114"/>
    <w:rsid w:val="00395E86"/>
    <w:rsid w:val="00397983"/>
    <w:rsid w:val="003A2FD8"/>
    <w:rsid w:val="003B40E6"/>
    <w:rsid w:val="003B7A9E"/>
    <w:rsid w:val="003C34BF"/>
    <w:rsid w:val="003C4E64"/>
    <w:rsid w:val="003D615E"/>
    <w:rsid w:val="003F6E14"/>
    <w:rsid w:val="00405336"/>
    <w:rsid w:val="00425BCA"/>
    <w:rsid w:val="004571D5"/>
    <w:rsid w:val="00461D81"/>
    <w:rsid w:val="0046356B"/>
    <w:rsid w:val="00465D2E"/>
    <w:rsid w:val="00477182"/>
    <w:rsid w:val="004779CB"/>
    <w:rsid w:val="004A159F"/>
    <w:rsid w:val="004A35A2"/>
    <w:rsid w:val="004B2F21"/>
    <w:rsid w:val="004B44F5"/>
    <w:rsid w:val="004C51EC"/>
    <w:rsid w:val="004C62E7"/>
    <w:rsid w:val="004E42D8"/>
    <w:rsid w:val="004E7BA2"/>
    <w:rsid w:val="004F7EDF"/>
    <w:rsid w:val="005001AC"/>
    <w:rsid w:val="00504D07"/>
    <w:rsid w:val="005051DB"/>
    <w:rsid w:val="00527D71"/>
    <w:rsid w:val="00534C72"/>
    <w:rsid w:val="005464C7"/>
    <w:rsid w:val="005607DD"/>
    <w:rsid w:val="00595176"/>
    <w:rsid w:val="005A0BA2"/>
    <w:rsid w:val="005A558C"/>
    <w:rsid w:val="005C03F8"/>
    <w:rsid w:val="005C0742"/>
    <w:rsid w:val="005C1CB2"/>
    <w:rsid w:val="005D088E"/>
    <w:rsid w:val="005D2AA3"/>
    <w:rsid w:val="005E28F8"/>
    <w:rsid w:val="005E6513"/>
    <w:rsid w:val="006018F7"/>
    <w:rsid w:val="006069C6"/>
    <w:rsid w:val="00611A19"/>
    <w:rsid w:val="006140DF"/>
    <w:rsid w:val="00634057"/>
    <w:rsid w:val="00642B23"/>
    <w:rsid w:val="00651114"/>
    <w:rsid w:val="0065772A"/>
    <w:rsid w:val="00670299"/>
    <w:rsid w:val="0067174A"/>
    <w:rsid w:val="00691985"/>
    <w:rsid w:val="006A1B64"/>
    <w:rsid w:val="006B7967"/>
    <w:rsid w:val="006D169A"/>
    <w:rsid w:val="006E3E68"/>
    <w:rsid w:val="006F1E62"/>
    <w:rsid w:val="00703CBC"/>
    <w:rsid w:val="007108F5"/>
    <w:rsid w:val="007110F2"/>
    <w:rsid w:val="00713E5B"/>
    <w:rsid w:val="00720ECF"/>
    <w:rsid w:val="007402FC"/>
    <w:rsid w:val="007411A1"/>
    <w:rsid w:val="00741C29"/>
    <w:rsid w:val="007832CF"/>
    <w:rsid w:val="00797F24"/>
    <w:rsid w:val="007B5946"/>
    <w:rsid w:val="007D162C"/>
    <w:rsid w:val="007D542F"/>
    <w:rsid w:val="007E68E3"/>
    <w:rsid w:val="007F5297"/>
    <w:rsid w:val="00807D35"/>
    <w:rsid w:val="00810805"/>
    <w:rsid w:val="00820484"/>
    <w:rsid w:val="00824DF3"/>
    <w:rsid w:val="00840BB2"/>
    <w:rsid w:val="00866552"/>
    <w:rsid w:val="00885C9B"/>
    <w:rsid w:val="00894FDA"/>
    <w:rsid w:val="008D53AA"/>
    <w:rsid w:val="008D5D2A"/>
    <w:rsid w:val="00904050"/>
    <w:rsid w:val="00914B63"/>
    <w:rsid w:val="00917B78"/>
    <w:rsid w:val="009258B8"/>
    <w:rsid w:val="009273D8"/>
    <w:rsid w:val="0093166E"/>
    <w:rsid w:val="00934D6D"/>
    <w:rsid w:val="009354F3"/>
    <w:rsid w:val="00943C3C"/>
    <w:rsid w:val="009447DC"/>
    <w:rsid w:val="00961BA5"/>
    <w:rsid w:val="009743A9"/>
    <w:rsid w:val="009A5287"/>
    <w:rsid w:val="009A670E"/>
    <w:rsid w:val="009B2AC5"/>
    <w:rsid w:val="009B6FF0"/>
    <w:rsid w:val="009B7984"/>
    <w:rsid w:val="009F4BED"/>
    <w:rsid w:val="009F7D93"/>
    <w:rsid w:val="00A3403B"/>
    <w:rsid w:val="00A51A12"/>
    <w:rsid w:val="00A627D4"/>
    <w:rsid w:val="00A71673"/>
    <w:rsid w:val="00A72B81"/>
    <w:rsid w:val="00A74DA2"/>
    <w:rsid w:val="00A9368D"/>
    <w:rsid w:val="00AB2192"/>
    <w:rsid w:val="00AC15B4"/>
    <w:rsid w:val="00AD499C"/>
    <w:rsid w:val="00B00A1D"/>
    <w:rsid w:val="00B044FF"/>
    <w:rsid w:val="00B15008"/>
    <w:rsid w:val="00B3639A"/>
    <w:rsid w:val="00B36869"/>
    <w:rsid w:val="00B42F9C"/>
    <w:rsid w:val="00B43B31"/>
    <w:rsid w:val="00B47CFA"/>
    <w:rsid w:val="00B53A16"/>
    <w:rsid w:val="00B57F00"/>
    <w:rsid w:val="00B64728"/>
    <w:rsid w:val="00B77B2A"/>
    <w:rsid w:val="00B82C22"/>
    <w:rsid w:val="00B8723B"/>
    <w:rsid w:val="00B93DBA"/>
    <w:rsid w:val="00B9440A"/>
    <w:rsid w:val="00B94731"/>
    <w:rsid w:val="00BB2D2A"/>
    <w:rsid w:val="00BB7414"/>
    <w:rsid w:val="00BD58CF"/>
    <w:rsid w:val="00BE1B03"/>
    <w:rsid w:val="00C046DC"/>
    <w:rsid w:val="00C04CC1"/>
    <w:rsid w:val="00C0537F"/>
    <w:rsid w:val="00C1187F"/>
    <w:rsid w:val="00C50C6D"/>
    <w:rsid w:val="00C55DA8"/>
    <w:rsid w:val="00C600D9"/>
    <w:rsid w:val="00C63183"/>
    <w:rsid w:val="00C6561F"/>
    <w:rsid w:val="00C65D8A"/>
    <w:rsid w:val="00C66D50"/>
    <w:rsid w:val="00CA50D4"/>
    <w:rsid w:val="00CA7581"/>
    <w:rsid w:val="00CB0E3C"/>
    <w:rsid w:val="00CB553C"/>
    <w:rsid w:val="00CB61EC"/>
    <w:rsid w:val="00CC1384"/>
    <w:rsid w:val="00CD3720"/>
    <w:rsid w:val="00CF16C9"/>
    <w:rsid w:val="00CF1848"/>
    <w:rsid w:val="00CF5C2F"/>
    <w:rsid w:val="00D04BCF"/>
    <w:rsid w:val="00D052AC"/>
    <w:rsid w:val="00D143D9"/>
    <w:rsid w:val="00D269AB"/>
    <w:rsid w:val="00D275CB"/>
    <w:rsid w:val="00D27EF8"/>
    <w:rsid w:val="00D346C2"/>
    <w:rsid w:val="00D50F9A"/>
    <w:rsid w:val="00D511BC"/>
    <w:rsid w:val="00D57453"/>
    <w:rsid w:val="00D70FF1"/>
    <w:rsid w:val="00D757A4"/>
    <w:rsid w:val="00DA59EA"/>
    <w:rsid w:val="00DA7A1F"/>
    <w:rsid w:val="00DB1A93"/>
    <w:rsid w:val="00DC4894"/>
    <w:rsid w:val="00DD421A"/>
    <w:rsid w:val="00DF7F7A"/>
    <w:rsid w:val="00E14C0D"/>
    <w:rsid w:val="00E24053"/>
    <w:rsid w:val="00E257C8"/>
    <w:rsid w:val="00E37047"/>
    <w:rsid w:val="00E41804"/>
    <w:rsid w:val="00E41B98"/>
    <w:rsid w:val="00E478A6"/>
    <w:rsid w:val="00E55B35"/>
    <w:rsid w:val="00E60D0F"/>
    <w:rsid w:val="00E70218"/>
    <w:rsid w:val="00E9773B"/>
    <w:rsid w:val="00EA596B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947"/>
    <w:rsid w:val="00FA02C7"/>
    <w:rsid w:val="00FA1481"/>
    <w:rsid w:val="00FA1879"/>
    <w:rsid w:val="00FD36BC"/>
    <w:rsid w:val="00FE1A98"/>
    <w:rsid w:val="00FF04E3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6B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75B7AA903124EB90D94408966C78A" ma:contentTypeVersion="13" ma:contentTypeDescription="Crée un document." ma:contentTypeScope="" ma:versionID="67d42a22a35d42e6fbd4ca8503e9ac1b">
  <xsd:schema xmlns:xsd="http://www.w3.org/2001/XMLSchema" xmlns:xs="http://www.w3.org/2001/XMLSchema" xmlns:p="http://schemas.microsoft.com/office/2006/metadata/properties" xmlns:ns3="45db0422-c1ef-449c-ac0d-5b2a67ce696e" xmlns:ns4="9e249085-e449-4a61-8e4d-cade11050b19" targetNamespace="http://schemas.microsoft.com/office/2006/metadata/properties" ma:root="true" ma:fieldsID="7851831b87dbf89479052b106aa6dc12" ns3:_="" ns4:_="">
    <xsd:import namespace="45db0422-c1ef-449c-ac0d-5b2a67ce696e"/>
    <xsd:import namespace="9e249085-e449-4a61-8e4d-cade11050b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b0422-c1ef-449c-ac0d-5b2a67ce6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9085-e449-4a61-8e4d-cade11050b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7C270D-76B7-43C6-8351-4DD7941DF7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1235BE-9647-442B-BF48-E3F7790FAE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352D83-F40A-46F1-A9D0-5B754B802C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AFABA04-9E9C-4632-84BD-C0CC549BA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b0422-c1ef-449c-ac0d-5b2a67ce696e"/>
    <ds:schemaRef ds:uri="9e249085-e449-4a61-8e4d-cade11050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2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32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resh Krishnamoorthy</cp:lastModifiedBy>
  <cp:revision>5</cp:revision>
  <cp:lastPrinted>2021-09-20T09:38:00Z</cp:lastPrinted>
  <dcterms:created xsi:type="dcterms:W3CDTF">2022-11-18T10:10:00Z</dcterms:created>
  <dcterms:modified xsi:type="dcterms:W3CDTF">2023-03-31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75B7AA903124EB90D94408966C78A</vt:lpwstr>
  </property>
</Properties>
</file>